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E8136" w14:textId="3F43604C" w:rsidR="006D3EC6" w:rsidRPr="00513927" w:rsidRDefault="006D3EC6" w:rsidP="006D3EC6">
      <w:pPr>
        <w:rPr>
          <w:rFonts w:ascii="Times New Roman" w:hAnsi="Times New Roman" w:cs="Times New Roman"/>
          <w:b/>
          <w:sz w:val="20"/>
          <w:szCs w:val="20"/>
        </w:rPr>
      </w:pPr>
      <w:r w:rsidRPr="00E8268E">
        <w:rPr>
          <w:rFonts w:ascii="Times New Roman" w:hAnsi="Times New Roman" w:cs="Times New Roman"/>
          <w:b/>
          <w:sz w:val="20"/>
          <w:szCs w:val="20"/>
        </w:rPr>
        <w:t>S</w:t>
      </w:r>
      <w:r w:rsidR="000700C5">
        <w:rPr>
          <w:rFonts w:ascii="Times New Roman" w:hAnsi="Times New Roman" w:cs="Times New Roman"/>
          <w:b/>
          <w:sz w:val="20"/>
          <w:szCs w:val="20"/>
        </w:rPr>
        <w:t>8</w:t>
      </w:r>
      <w:bookmarkStart w:id="0" w:name="_GoBack"/>
      <w:bookmarkEnd w:id="0"/>
      <w:r w:rsidRPr="00E8268E">
        <w:rPr>
          <w:rFonts w:ascii="Times New Roman" w:hAnsi="Times New Roman" w:cs="Times New Roman"/>
          <w:b/>
          <w:sz w:val="20"/>
          <w:szCs w:val="20"/>
        </w:rPr>
        <w:t xml:space="preserve"> Table. Univariate linear regression analysis of associations between continuous explanatory variables and total behavior problems at five-years of age (n=2,447).</w:t>
      </w:r>
    </w:p>
    <w:tbl>
      <w:tblPr>
        <w:tblpPr w:leftFromText="180" w:rightFromText="180" w:vertAnchor="text" w:horzAnchor="margin" w:tblpY="175"/>
        <w:tblW w:w="9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9"/>
        <w:gridCol w:w="2268"/>
        <w:gridCol w:w="992"/>
        <w:gridCol w:w="1000"/>
        <w:gridCol w:w="702"/>
      </w:tblGrid>
      <w:tr w:rsidR="006D3EC6" w:rsidRPr="008D516F" w14:paraId="6EDBCA08" w14:textId="77777777" w:rsidTr="008D31BD">
        <w:trPr>
          <w:trHeight w:val="170"/>
        </w:trPr>
        <w:tc>
          <w:tcPr>
            <w:tcW w:w="4099" w:type="dxa"/>
            <w:tcBorders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744FF976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4962" w:type="dxa"/>
            <w:gridSpan w:val="4"/>
            <w:tcBorders>
              <w:lef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3B222605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281954ED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BC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otal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T-Score</w:t>
            </w:r>
          </w:p>
        </w:tc>
      </w:tr>
      <w:tr w:rsidR="006D3EC6" w:rsidRPr="008D516F" w14:paraId="2ED41597" w14:textId="77777777" w:rsidTr="008D31BD">
        <w:trPr>
          <w:trHeight w:val="394"/>
        </w:trPr>
        <w:tc>
          <w:tcPr>
            <w:tcW w:w="4099" w:type="dxa"/>
            <w:tcBorders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00E28F1E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ontinuous fact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0E992F45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Unadjusted Coefficient 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25B7147B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7B996A51" w14:textId="77777777" w:rsidR="006D3EC6" w:rsidRPr="003C1CC9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47908D63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0F8CFD0A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N</w:t>
            </w:r>
          </w:p>
        </w:tc>
      </w:tr>
      <w:tr w:rsidR="006D3EC6" w:rsidRPr="008D516F" w14:paraId="2DAF5B65" w14:textId="77777777" w:rsidTr="008D31BD">
        <w:trPr>
          <w:trHeight w:val="300"/>
        </w:trPr>
        <w:tc>
          <w:tcPr>
            <w:tcW w:w="4099" w:type="dxa"/>
            <w:tcBorders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94D1B19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Maternal age </w:t>
            </w:r>
          </w:p>
        </w:tc>
        <w:tc>
          <w:tcPr>
            <w:tcW w:w="2268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E154E5F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2 (-0.20, -0.03)</w:t>
            </w:r>
          </w:p>
        </w:tc>
        <w:tc>
          <w:tcPr>
            <w:tcW w:w="992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26C6681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.6</w:t>
            </w:r>
          </w:p>
        </w:tc>
        <w:tc>
          <w:tcPr>
            <w:tcW w:w="1000" w:type="dxa"/>
            <w:tcBorders>
              <w:left w:val="nil"/>
              <w:bottom w:val="single" w:sz="4" w:space="0" w:color="FFFFFF"/>
              <w:right w:val="nil"/>
            </w:tcBorders>
            <w:vAlign w:val="bottom"/>
          </w:tcPr>
          <w:p w14:paraId="23A55475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702" w:type="dxa"/>
            <w:tcBorders>
              <w:left w:val="nil"/>
              <w:bottom w:val="single" w:sz="4" w:space="0" w:color="FFFFFF"/>
            </w:tcBorders>
          </w:tcPr>
          <w:p w14:paraId="18A5CE12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DF398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427</w:t>
            </w:r>
          </w:p>
        </w:tc>
      </w:tr>
      <w:tr w:rsidR="006D3EC6" w:rsidRPr="008D516F" w14:paraId="157D439D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B51F9A0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age at delivery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2E230FC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A7E26C9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6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64A2D4C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6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55CA5F8A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00B45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</w:tr>
      <w:tr w:rsidR="006D3EC6" w:rsidRPr="008D516F" w14:paraId="1114B534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197A6F2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weight at birth (grams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1EC3B47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4 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6, 1.4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EAAD076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A0C10A8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7A74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5109ACCE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73C64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364</w:t>
            </w:r>
          </w:p>
        </w:tc>
      </w:tr>
      <w:tr w:rsidR="006D3EC6" w:rsidRPr="008D516F" w14:paraId="0BCF128F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2783C84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Breastfeeding duration (between 3 to 30 months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9B68FBC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-0.10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6, -0.02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BB4FBD6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0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92E00B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54DEE46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DB896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55</w:t>
            </w:r>
          </w:p>
        </w:tc>
      </w:tr>
      <w:tr w:rsidR="006D3EC6" w:rsidRPr="008D516F" w14:paraId="2075936E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207B70A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aternal alcohol consumption during pregnancy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D05D23A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EBB83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86, 0.31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44C4C28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E1283E1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6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75A376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0CADD5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</w:tr>
      <w:tr w:rsidR="006D3EC6" w:rsidRPr="008D516F" w14:paraId="2A982B13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9A5AEA3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298E96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Days spent in physical activity at age 5 years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94FF580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7 (-1.6, -0.1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B89DD48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2FAEC52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F48E578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192</w:t>
            </w:r>
          </w:p>
        </w:tc>
      </w:tr>
      <w:tr w:rsidR="006D3EC6" w:rsidRPr="008D516F" w14:paraId="21D644E9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AB942C2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042D190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Parenting stress at 5 years using the PSI-SF Scale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E6E46EC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45 (0.39, 0.50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7A39BC2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A9B3B04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033E49E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91</w:t>
            </w:r>
          </w:p>
        </w:tc>
      </w:tr>
      <w:tr w:rsidR="006D3EC6" w:rsidRPr="008D516F" w14:paraId="49EE3153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41E6B5F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09F55B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Parent-child interaction at 5 years using the P-CDI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F164F5E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83 (0.76, 0.90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5EFA28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53B565B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06CD32C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6D3EC6" w:rsidRPr="008D516F" w14:paraId="79A73591" w14:textId="77777777" w:rsidTr="008D31BD">
        <w:trPr>
          <w:trHeight w:val="300"/>
        </w:trPr>
        <w:tc>
          <w:tcPr>
            <w:tcW w:w="4099" w:type="dxa"/>
            <w:tcBorders>
              <w:top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1E71E09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7813CA" w14:textId="77777777" w:rsidR="006D3EC6" w:rsidRPr="008D516F" w:rsidRDefault="006D3EC6" w:rsidP="008D31BD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Maternal depression at 5 years using the CES-D Scale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C0206" w14:textId="77777777" w:rsidR="006D3EC6" w:rsidRPr="008D516F" w:rsidRDefault="006D3EC6" w:rsidP="008D3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33, 0.4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691A0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5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right w:val="nil"/>
            </w:tcBorders>
            <w:vAlign w:val="bottom"/>
          </w:tcPr>
          <w:p w14:paraId="160D5AC1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</w:tcBorders>
            <w:vAlign w:val="bottom"/>
          </w:tcPr>
          <w:p w14:paraId="195F575C" w14:textId="77777777" w:rsidR="006D3EC6" w:rsidRPr="008D516F" w:rsidRDefault="006D3EC6" w:rsidP="008D3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90</w:t>
            </w:r>
          </w:p>
        </w:tc>
      </w:tr>
    </w:tbl>
    <w:p w14:paraId="1EBEF104" w14:textId="77777777" w:rsidR="006D3EC6" w:rsidRPr="00740373" w:rsidRDefault="006D3EC6" w:rsidP="006D3EC6">
      <w:pPr>
        <w:rPr>
          <w:rFonts w:ascii="Arial" w:hAnsi="Arial" w:cs="Arial"/>
          <w:sz w:val="20"/>
          <w:szCs w:val="20"/>
        </w:rPr>
      </w:pPr>
    </w:p>
    <w:p w14:paraId="1E30EB51" w14:textId="77777777" w:rsidR="006D3EC6" w:rsidRPr="008D31BD" w:rsidRDefault="006D3EC6" w:rsidP="006D3EC6">
      <w:pPr>
        <w:rPr>
          <w:rFonts w:ascii="Times New Roman" w:hAnsi="Times New Roman" w:cs="Times New Roman"/>
          <w:sz w:val="20"/>
          <w:szCs w:val="20"/>
        </w:rPr>
      </w:pPr>
      <w:r w:rsidRPr="008D31BD">
        <w:rPr>
          <w:rFonts w:ascii="Times New Roman" w:hAnsi="Times New Roman" w:cs="Times New Roman"/>
          <w:sz w:val="20"/>
          <w:szCs w:val="20"/>
        </w:rPr>
        <w:t>Caption: PSI-SF = Parenting Stress Index-Self Report, higher score presents increased levels of parenting stress; P-CDI = Parent-Child Dysfunction Index, higher scores reflect increased perceived difficulties; CES-D = Centre for Epidemiological Studies – Depression, higher scores represent increased maternal symptoms of depression.</w:t>
      </w:r>
    </w:p>
    <w:p w14:paraId="55C03321" w14:textId="77777777" w:rsidR="006D3EC6" w:rsidRDefault="006D3EC6" w:rsidP="006D3EC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9765560" w14:textId="77777777" w:rsidR="006D3EC6" w:rsidRDefault="006D3EC6" w:rsidP="006D3EC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5BB61C4A" w14:textId="77777777" w:rsidR="006D3EC6" w:rsidRDefault="006D3EC6" w:rsidP="006D3EC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468299B" w14:textId="77777777" w:rsidR="006D3EC6" w:rsidRDefault="006D3EC6" w:rsidP="006D3EC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1E3F6BB" w14:textId="41002038" w:rsidR="00DC528D" w:rsidRPr="002624B5" w:rsidRDefault="00DC528D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sectPr w:rsidR="00DC528D" w:rsidRPr="002624B5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0A256" w14:textId="77777777" w:rsidR="001B2F20" w:rsidRDefault="001B2F20" w:rsidP="001330EC">
      <w:r>
        <w:separator/>
      </w:r>
    </w:p>
  </w:endnote>
  <w:endnote w:type="continuationSeparator" w:id="0">
    <w:p w14:paraId="72F3614D" w14:textId="77777777" w:rsidR="001B2F20" w:rsidRDefault="001B2F20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E87A4" w14:textId="77777777" w:rsidR="001B2F20" w:rsidRDefault="001B2F20" w:rsidP="001330EC">
      <w:r>
        <w:separator/>
      </w:r>
    </w:p>
  </w:footnote>
  <w:footnote w:type="continuationSeparator" w:id="0">
    <w:p w14:paraId="5B7579C9" w14:textId="77777777" w:rsidR="001B2F20" w:rsidRDefault="001B2F20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0C5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A9D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20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4B5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AFC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77AAC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BAA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799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3EC6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0F00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1F6A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B89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41C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8A3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2CDF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D185386-3584-4049-82DC-64E62237B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4</cp:revision>
  <dcterms:created xsi:type="dcterms:W3CDTF">2019-03-18T23:11:00Z</dcterms:created>
  <dcterms:modified xsi:type="dcterms:W3CDTF">2019-03-19T17:47:00Z</dcterms:modified>
</cp:coreProperties>
</file>